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Summary of seabed water depths and the frontal effect on temperature change in subareas of study areas A-E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109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1095"/>
        <w:gridCol w:w="840"/>
        <w:gridCol w:w="897"/>
        <w:gridCol w:w="723"/>
        <w:gridCol w:w="900"/>
        <w:gridCol w:w="960"/>
        <w:gridCol w:w="960"/>
        <w:gridCol w:w="780"/>
        <w:gridCol w:w="960"/>
        <w:gridCol w:w="720"/>
        <w:gridCol w:w="1080"/>
      </w:tblGrid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80" w:type="dxa"/>
            <w:gridSpan w:val="6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abed temperature, </w:t>
            </w:r>
            <w:r>
              <w:rPr>
                <w:sz w:val="18"/>
                <w:szCs w:val="18"/>
                <w:vertAlign w:val="superscript"/>
              </w:rPr>
              <w:t>o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th, m</w:t>
            </w:r>
          </w:p>
        </w:tc>
        <w:tc>
          <w:tcPr>
            <w:tcW w:w="186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area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ood tide</w:t>
            </w:r>
          </w:p>
        </w:tc>
        <w:tc>
          <w:tcPr>
            <w:tcW w:w="168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bb tid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e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a, sub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dth, km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D st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/Max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g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/Max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g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/Max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g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/Max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g. 2009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,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/8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/12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/10.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/12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6,7,8,10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,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/5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/13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/11.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/13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6,7,8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,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/5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/13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/13.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/13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7,8,9,10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,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/5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/13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/13.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/13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,9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,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/5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/13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/13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,9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,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/5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/14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/14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,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/5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/14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/14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6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,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/8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/1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/10.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/9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9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,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/5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/13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/13.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/13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8,9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,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/5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/13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/13.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/12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8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,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/5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/14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/14.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/14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8,10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,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/5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/14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/14.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/14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5,8,10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,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/5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/14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/14.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/14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5,8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,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/5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/14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/14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5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,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/8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/1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/11.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/5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11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,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/5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/14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/14.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11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,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/4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/14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/14.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/14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11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,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/4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/14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/14.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/14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11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,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/5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/14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/14.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/14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11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,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/5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/14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/14.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/14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11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,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/6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/15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/14.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/15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10,11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,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/5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/15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/15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10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,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/9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/7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/7.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12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,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/7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/13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/13.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12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,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/5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/12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/12.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12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,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/4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/15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/14.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/15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12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,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/4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/15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/15.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/15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12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,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/3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/15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/15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12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,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/3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/16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/16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12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,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/4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/15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/15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12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,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/6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/12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/12.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,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/4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/12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/12.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13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,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/4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/15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/15.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13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,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/3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/15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/15.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/15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13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,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/3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/16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/15.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/16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13</w:t>
            </w:r>
          </w:p>
        </w:tc>
      </w:tr>
      <w:tr>
        <w:trPr>
          <w:trHeight w:val="25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,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/3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/16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/16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432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4T16:55:00Z</dcterms:created>
  <dc:creator>Page Valentine</dc:creator>
  <dc:description/>
  <dc:language>en-US</dc:language>
  <cp:lastModifiedBy>VGuida</cp:lastModifiedBy>
  <cp:lastPrinted>2012-10-15T14:17:00Z</cp:lastPrinted>
  <dcterms:modified xsi:type="dcterms:W3CDTF">2013-01-04T16:55:00Z</dcterms:modified>
  <cp:revision>2</cp:revision>
  <dc:subject/>
  <dc:title>Area, transect</dc:title>
</cp:coreProperties>
</file>